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600"/>
        <w:gridCol w:w="960"/>
        <w:gridCol w:w="720"/>
        <w:gridCol w:w="1920"/>
        <w:gridCol w:w="2160"/>
        <w:gridCol w:w="1200"/>
        <w:gridCol w:w="840"/>
        <w:gridCol w:w="1920"/>
        <w:gridCol w:w="1346"/>
      </w:tblGrid>
      <w:tr>
        <w:trPr/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udy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str.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holog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sociated finding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ults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fect detail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tivity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mann et al. 1992 [24]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1-67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ing.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. Hum.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. Glen.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%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inly cent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2.2×2.2 c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inly ant-inf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e me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ntern et al. 2003 [27]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7-7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sub-</w:t>
            </w:r>
          </w:p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cromial imping.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3" w:leader="none"/>
              </w:tabs>
              <w:spacing w:lineRule="auto" w:line="360" w:before="120" w:after="0"/>
              <w:ind w:left="193" w:hanging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 tear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3" w:leader="none"/>
              </w:tabs>
              <w:spacing w:lineRule="auto" w:line="360" w:before="120" w:after="0"/>
              <w:ind w:left="193" w:hanging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ral lesi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. Hum.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. Glen.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%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%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plan et al. 2004 [29]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info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Internal imping.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ral abnormalit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. Hum.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. Glen.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ssing lesion in ABER position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wing athletes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ey et al. 2000 [32]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8-3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Internal imping.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 fraying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. Hum.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%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wing athletes</w:t>
            </w:r>
          </w:p>
        </w:tc>
      </w:tr>
    </w:tbl>
    <w:p>
      <w:pPr>
        <w:pStyle w:val="Normal"/>
        <w:spacing w:lineRule="auto" w:line="360" w:before="12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2T15:47:00Z</dcterms:created>
  <dc:creator>knuesel</dc:creator>
  <dc:description/>
  <cp:keywords/>
  <dc:language>en-US</dc:language>
  <cp:lastModifiedBy>Heidi</cp:lastModifiedBy>
  <dcterms:modified xsi:type="dcterms:W3CDTF">2008-07-16T22:17:00Z</dcterms:modified>
  <cp:revision>10</cp:revision>
  <dc:subject/>
  <dc:title>Table I</dc:title>
</cp:coreProperties>
</file>